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ime Novelty statement</w:t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In this research, the authors have tried to explore anticancer activity of prepared 5-Fluro uracil loaded carboxylated CNTs (MWCNTs and SWCNTs) against COLO320DM and MCF-&amp; human cell lines along with along with % of apoptosis, which was not focused in earlier literature collectivel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8T20:41:00Z</dcterms:created>
  <dc:creator>admin</dc:creator>
  <dc:description/>
  <cp:keywords/>
  <dc:language>en-US</dc:language>
  <cp:lastModifiedBy>Windows User</cp:lastModifiedBy>
  <dcterms:modified xsi:type="dcterms:W3CDTF">2020-09-07T19:58:00Z</dcterms:modified>
  <cp:revision>4</cp:revision>
  <dc:subject/>
  <dc:title/>
</cp:coreProperties>
</file>